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376" w:type="dxa"/>
        <w:jc w:val="center"/>
        <w:tblLayout w:type="fixed"/>
        <w:tblLook w:val="0420" w:firstRow="1" w:lastRow="0" w:firstColumn="0" w:lastColumn="0" w:noHBand="0" w:noVBand="1"/>
      </w:tblPr>
      <w:tblGrid>
        <w:gridCol w:w="2178"/>
        <w:gridCol w:w="567"/>
        <w:gridCol w:w="2268"/>
        <w:gridCol w:w="850"/>
        <w:gridCol w:w="284"/>
        <w:gridCol w:w="9218"/>
        <w:gridCol w:w="1011"/>
      </w:tblGrid>
      <w:tr w:rsidR="00013CD9" w14:paraId="59DD9CEE" w14:textId="77777777" w:rsidTr="00B93819">
        <w:trPr>
          <w:cantSplit/>
          <w:tblHeader/>
          <w:jc w:val="center"/>
        </w:trPr>
        <w:tc>
          <w:tcPr>
            <w:tcW w:w="2178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A0C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56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255F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18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8C00" w14:textId="32415AF9" w:rsidR="00013CD9" w:rsidRDefault="00156323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812397" wp14:editId="7FAE74AA">
                      <wp:simplePos x="0" y="0"/>
                      <wp:positionH relativeFrom="column">
                        <wp:posOffset>357505</wp:posOffset>
                      </wp:positionH>
                      <wp:positionV relativeFrom="paragraph">
                        <wp:posOffset>-347345</wp:posOffset>
                      </wp:positionV>
                      <wp:extent cx="6870700" cy="401955"/>
                      <wp:effectExtent l="0" t="0" r="0" b="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870700" cy="4019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AE450D9" w14:textId="4A741FBB" w:rsidR="00156323" w:rsidRDefault="00156323" w:rsidP="00156323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nivariate/Multivariate cox regression analysis of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disease specific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 survival in colon cancer cohor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B81239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28.15pt;margin-top:-27.35pt;width:541pt;height:3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" filled="f" stroked="f" strokeweight=".5pt">
                      <v:textbox>
                        <w:txbxContent>
                          <w:p w14:paraId="1AE450D9" w14:textId="4A741FBB" w:rsidR="00156323" w:rsidRDefault="00156323" w:rsidP="00156323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U</w:t>
                            </w:r>
                            <w:r>
                              <w:rPr>
                                <w:lang w:eastAsia="zh-CN"/>
                              </w:rPr>
                              <w:t xml:space="preserve">nivariate/Multivariate cox regression analysis of </w:t>
                            </w:r>
                            <w:r>
                              <w:rPr>
                                <w:lang w:eastAsia="zh-CN"/>
                              </w:rPr>
                              <w:t>disease specific</w:t>
                            </w:r>
                            <w:r>
                              <w:rPr>
                                <w:lang w:eastAsia="zh-CN"/>
                              </w:rPr>
                              <w:t xml:space="preserve"> survival in colon cancer cohor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1355F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84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915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229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E9C3" w14:textId="1DB293A8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013CD9" w14:paraId="7967A307" w14:textId="77777777" w:rsidTr="00B93819">
        <w:trPr>
          <w:cantSplit/>
          <w:tblHeader/>
          <w:jc w:val="center"/>
        </w:trPr>
        <w:tc>
          <w:tcPr>
            <w:tcW w:w="2178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2E0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567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8F86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268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E99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85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EF0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84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7B7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611A" w14:textId="3FC13309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CB2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013CD9" w14:paraId="4D4AA49B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2EEB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AC1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A31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E17D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E64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2036" w14:textId="33EBC9F3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36DD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06DF4CDC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A8A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AA9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85F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65C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C34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5C88" w14:textId="5C56660E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2951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71EB8547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46C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E6C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9AD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48 (0.009-2.37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9CEF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E80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2DF4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91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BFD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42104AD2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DD6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E350B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E09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43 (0.212-11.22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6CA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346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6FA4" w14:textId="3D418711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DC1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1F5BDC8E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418B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308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E23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190 (0.690-39.02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1C8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1BBC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1BAF" w14:textId="058839A5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B50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454ACA56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EA5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9CC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FBA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C07D6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5670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1EB4" w14:textId="79CFC18E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9F9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47D263A3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149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CC6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8CA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629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5A2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908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0BD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42DE5A3E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30B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C7C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FB5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601 (1.353-5.00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9DC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DA7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2A9F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80350.772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DC1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34D330DA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D35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84A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F94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357 (3.512-11.50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8B4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914D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40D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26345215570763518574592.000 (1726345215570763518574592.000-1726345215570763518574592.0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814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013CD9" w14:paraId="5F3BABAB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F8C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5E57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447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B6F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EA5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E58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1E0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73ECFB95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9BE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A0200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65C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A05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F8E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76A1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1E4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5E6AA71E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895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D1B4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62B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833 (4.597-13.34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AE8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178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C8A5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DB3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6C07D9D9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A178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1930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386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ABE6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6048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A02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6EC2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407D12A5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3DB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4DE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682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0306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BDD8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D7F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158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314F2049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10A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949F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340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52 (0.582-1.55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3D2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B9D3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5E2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200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51CBBBBD" w14:textId="77777777" w:rsidTr="00B93819">
        <w:trPr>
          <w:cantSplit/>
          <w:trHeight w:val="847"/>
          <w:jc w:val="center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65A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053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EBF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84 (0.787-1.23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72C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E76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38B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EBC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7C48F607" w14:textId="77777777" w:rsidTr="00B93819">
        <w:trPr>
          <w:cantSplit/>
          <w:jc w:val="center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183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Pathologic stag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354D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713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FC2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43DF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EA9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B11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11271ECB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3649B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3DB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54A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5429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AD1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B0F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696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2E25877D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FAF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C5F1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109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58 (0.450-9.407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F1F0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3FA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D89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1591484.85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05BB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5095EC28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94D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9C9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BFE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775 (1.343-24.83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7DC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8D6A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36E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.193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45C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3F2ADCBD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19BB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858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B7C0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.847 (5.455-95.69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0D5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1B6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B1C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44A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32232F4A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143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DF8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B59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DA8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6DB2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2BDD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A3F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0670F6C3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027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&amp;SD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CC41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05F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82C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7A7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D1D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F2C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361F93D4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5B1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BA2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5AFB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60 (0.059-1.14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249B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047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7C90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 (1.000-1.0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3CC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56BE65B6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EC1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A0B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18A9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34 (0.013-0.087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6AD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6A05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ED5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043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042DC407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D0F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18A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7E3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B87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599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DBDB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D06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04F10A4F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E92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E683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DBBB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5A2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F72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0B68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6602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36D5E5A4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394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956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6D81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42 (0.697-1.87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13F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6B40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A34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43A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06807F57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9B5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65D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F85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136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32E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7AE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AA5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49D13D27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1E00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776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947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B3C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3DB7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918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73A3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23E71C51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3CD9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248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F11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39 (0.184-11.25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DE3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BC2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B5C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872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7B4F646C" w14:textId="77777777" w:rsidTr="00B93819">
        <w:trPr>
          <w:cantSplit/>
          <w:trHeight w:val="149"/>
          <w:jc w:val="center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22E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5925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CFEA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02 (0.094-5.2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689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42B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E321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5A2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2FF83972" w14:textId="77777777" w:rsidTr="00B93819">
        <w:trPr>
          <w:cantSplit/>
          <w:jc w:val="center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8B8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Ag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A37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FBE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8C9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D93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CF4F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E31C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15E2A2A8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08CF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2B8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DCE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C9D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EB0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7948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728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10CD600B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BE2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AB88F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3B9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65 (0.702-1.93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CA3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D9A8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B98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46E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03F217BE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421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639C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934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EA48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BFE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88C8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54342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7342D662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828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9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E53B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239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833B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E7F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E66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8D56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3CAB4B4E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76C0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9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4CB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CC1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07 (0.380-2.16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35A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F53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765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E609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667CB6A2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C4C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FCA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52A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0D58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C04A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D43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F48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6828CC9F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4BA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17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279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01E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F022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3F0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431A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D24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2741A423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D4C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=17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5375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2A7F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58 (0.284-1.52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383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92A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E1AB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558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4BA7C220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9DDF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F2E9B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CBC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622A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6C4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C2C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23D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26052AD5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F295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258D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B60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1EB6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1C05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9A3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58DF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487B20C3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8F40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=2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E220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ABD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79 (0.415-2.31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5EBC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5CF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DBC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A152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723D4671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A25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4EB1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B215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5CC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CA4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2E7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399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31D4ACBB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441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483D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A68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DFBA2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3BF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0CF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029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71E0CBA9" w14:textId="77777777" w:rsidTr="00B93819">
        <w:trPr>
          <w:cantSplit/>
          <w:trHeight w:val="1038"/>
          <w:jc w:val="center"/>
        </w:trPr>
        <w:tc>
          <w:tcPr>
            <w:tcW w:w="217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532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1&amp;R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FB7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37E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107 (3.225-11.5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AF4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E5A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2FD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.533 (32.533-32.533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A58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013CD9" w14:paraId="5C376ECC" w14:textId="77777777" w:rsidTr="00B93819">
        <w:trPr>
          <w:cantSplit/>
          <w:jc w:val="center"/>
        </w:trPr>
        <w:tc>
          <w:tcPr>
            <w:tcW w:w="21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054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CEA leve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A05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5B56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0C66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79D2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3DAA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D09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790CCB41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738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FA8F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0FF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59D0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BEC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98FB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89B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538598E9" w14:textId="77777777" w:rsidTr="00B93819">
        <w:trPr>
          <w:cantSplit/>
          <w:trHeight w:val="100"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690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5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51D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86C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018 (1.543-5.901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287E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4ED02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26C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7.725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FA28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3A9B552B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0E5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erineural invas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13F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C836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9A4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8DC0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F79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F4F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57BF131C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227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2DB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902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7ECE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9AD9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53F8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2278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62B8F1CD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CF7E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635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6741F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977 (1.325-6.68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AFD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982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1FB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389774.409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FD9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36BDC757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139E9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ymphatic invasion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783D3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09F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700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20E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CA22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453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1CF9C986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1A3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800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7FE7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9D1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F22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51BC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87AD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4D572384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CCB5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09FA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ADF0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133 (2.361-7.23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9C3E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B804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1B7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0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3606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013CD9" w14:paraId="76028BAD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6AB4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colon polyps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C368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FF21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7006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8A9F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7B395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108FC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247DC5C1" w14:textId="77777777" w:rsidTr="00B93819">
        <w:trPr>
          <w:cantSplit/>
          <w:jc w:val="center"/>
        </w:trPr>
        <w:tc>
          <w:tcPr>
            <w:tcW w:w="21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6DC6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11D91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3F4F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887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79F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0E68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8F4A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  <w:tr w:rsidR="00013CD9" w14:paraId="1A8504A5" w14:textId="77777777" w:rsidTr="00B93819">
        <w:trPr>
          <w:cantSplit/>
          <w:jc w:val="center"/>
        </w:trPr>
        <w:tc>
          <w:tcPr>
            <w:tcW w:w="217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359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79DD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E51C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07 (0.497-1.657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A2422" w14:textId="77777777" w:rsidR="00013CD9" w:rsidRDefault="00D1355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28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18B3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921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578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C157" w14:textId="77777777" w:rsidR="00013CD9" w:rsidRDefault="00013CD9">
            <w:pPr>
              <w:spacing w:before="100" w:after="100"/>
              <w:ind w:left="100" w:right="100"/>
              <w:jc w:val="center"/>
            </w:pPr>
          </w:p>
        </w:tc>
      </w:tr>
    </w:tbl>
    <w:p w14:paraId="7C0FDFD7" w14:textId="77777777" w:rsidR="00D1355F" w:rsidRDefault="00D1355F"/>
    <w:sectPr w:rsidR="00D1355F" w:rsidSect="00590DC0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95085580">
    <w:abstractNumId w:val="1"/>
  </w:num>
  <w:num w:numId="2" w16cid:durableId="592781983">
    <w:abstractNumId w:val="2"/>
  </w:num>
  <w:num w:numId="3" w16cid:durableId="819812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13CD9"/>
    <w:rsid w:val="00036527"/>
    <w:rsid w:val="00073835"/>
    <w:rsid w:val="001379FE"/>
    <w:rsid w:val="00156323"/>
    <w:rsid w:val="001C0A13"/>
    <w:rsid w:val="001D75AB"/>
    <w:rsid w:val="0035500D"/>
    <w:rsid w:val="00362E65"/>
    <w:rsid w:val="004158F9"/>
    <w:rsid w:val="00457CF1"/>
    <w:rsid w:val="00590DC0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93819"/>
    <w:rsid w:val="00C27329"/>
    <w:rsid w:val="00C31EEB"/>
    <w:rsid w:val="00D1355F"/>
    <w:rsid w:val="00F12158"/>
    <w:rsid w:val="00F95D52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C6D94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rosoft Office User</cp:lastModifiedBy>
  <cp:revision>13</cp:revision>
  <dcterms:created xsi:type="dcterms:W3CDTF">2017-02-28T11:18:00Z</dcterms:created>
  <dcterms:modified xsi:type="dcterms:W3CDTF">2022-05-31T08:23:00Z</dcterms:modified>
  <cp:category/>
</cp:coreProperties>
</file>